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4"/>
          <w:szCs w:val="24"/>
          <w:highlight w:val="none"/>
          <w:u w:val="none"/>
          <w:lang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upplementary Table 4</w:t>
      </w:r>
      <w:r>
        <w:rPr>
          <w:rFonts w:hint="eastAsia" w:ascii="Times New Roman Regular" w:hAnsi="Times New Roman Regular" w:eastAsia="宋体" w:cs="Times New Roman Regular"/>
          <w:i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4"/>
          <w:szCs w:val="24"/>
          <w:highlight w:val="none"/>
          <w:u w:val="none"/>
          <w:lang w:eastAsia="zh-CN" w:bidi="ar"/>
        </w:rPr>
        <w:t xml:space="preserve">The including predictors of final ECC prediction model. </w:t>
      </w:r>
    </w:p>
    <w:p/>
    <w:tbl>
      <w:tblPr>
        <w:tblStyle w:val="6"/>
        <w:tblW w:w="645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86"/>
        <w:gridCol w:w="1199"/>
        <w:gridCol w:w="2310"/>
        <w:gridCol w:w="1836"/>
        <w:gridCol w:w="1212"/>
        <w:gridCol w:w="1215"/>
      </w:tblGrid>
      <w:tr>
        <w:trPr>
          <w:gridAfter w:val="2"/>
          <w:wAfter w:w="1127" w:type="pct"/>
          <w:trHeight w:val="285" w:hRule="atLeast"/>
        </w:trPr>
        <w:tc>
          <w:tcPr>
            <w:tcW w:w="13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s</w:t>
            </w:r>
          </w:p>
        </w:tc>
        <w:tc>
          <w:tcPr>
            <w:tcW w:w="55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R</w:t>
            </w:r>
          </w:p>
        </w:tc>
        <w:tc>
          <w:tcPr>
            <w:tcW w:w="107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85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380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groups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~30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30~39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.003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154, 13.880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40~49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.005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2.055, 23.886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50~59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.246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302, 21.143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60~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8.505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2.030, 35.630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opause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No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Yes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2.929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(1.425, 6.020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highlight w:val="none"/>
                <w:lang w:val="en-US" w:eastAsia="zh-CN" w:bidi="ar"/>
              </w:rPr>
              <w:t>Symptom of contact bleeding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No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Yes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1.355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(0.904, 2.031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0.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HPV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tus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HPV negative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16+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2.952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1.724, 5.053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18+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936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0.429, 2.042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16 and 18+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.452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0.378, 5.574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PV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non 16/18 types)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.384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0.787, 2.309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PV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+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732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0.172, 3.126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CT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NILM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ASC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532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081, 2.170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LSIL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614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041, 2.501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HSIL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.980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572, 5.650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highlight w:val="none"/>
                <w:lang w:val="en-US" w:eastAsia="zh-CN" w:bidi="ar"/>
              </w:rPr>
              <w:t>SCC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.238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2.493, 7.202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/AIS/AC</w:t>
            </w:r>
          </w:p>
        </w:tc>
        <w:tc>
          <w:tcPr>
            <w:tcW w:w="557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.263</w:t>
            </w:r>
          </w:p>
        </w:tc>
        <w:tc>
          <w:tcPr>
            <w:tcW w:w="107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89, 18.085)</w:t>
            </w: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1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highlight w:val="none"/>
                <w:lang w:val="en-US" w:eastAsia="zh-CN" w:bidi="ar"/>
              </w:rPr>
              <w:t>Cervix visibility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Adequate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bookmarkStart w:id="0" w:name="_GoBack"/>
            <w:bookmarkEnd w:id="0"/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Inadequate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853" w:type="pct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99</w:t>
            </w:r>
          </w:p>
        </w:tc>
        <w:tc>
          <w:tcPr>
            <w:tcW w:w="56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99</w:t>
            </w:r>
          </w:p>
        </w:tc>
      </w:tr>
      <w:tr>
        <w:tblPrEx>
          <w:shd w:val="clear" w:color="auto" w:fill="auto"/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32"/>
                <w:highlight w:val="none"/>
                <w:lang w:eastAsia="zh-Hans"/>
              </w:rPr>
              <w:t>Original squamous epithelium ectopia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No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Yes</w:t>
            </w:r>
          </w:p>
        </w:tc>
        <w:tc>
          <w:tcPr>
            <w:tcW w:w="12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602</w:t>
            </w:r>
          </w:p>
        </w:tc>
        <w:tc>
          <w:tcPr>
            <w:tcW w:w="231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374, 0.969)</w:t>
            </w:r>
          </w:p>
        </w:tc>
        <w:tc>
          <w:tcPr>
            <w:tcW w:w="18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Acetowhite changes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None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Thin</w:t>
            </w:r>
          </w:p>
        </w:tc>
        <w:tc>
          <w:tcPr>
            <w:tcW w:w="12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999</w:t>
            </w:r>
          </w:p>
        </w:tc>
        <w:tc>
          <w:tcPr>
            <w:tcW w:w="231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67, 1.762)</w:t>
            </w:r>
          </w:p>
        </w:tc>
        <w:tc>
          <w:tcPr>
            <w:tcW w:w="18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Dense</w:t>
            </w:r>
          </w:p>
        </w:tc>
        <w:tc>
          <w:tcPr>
            <w:tcW w:w="12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54</w:t>
            </w:r>
          </w:p>
        </w:tc>
        <w:tc>
          <w:tcPr>
            <w:tcW w:w="231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716, 2.951)</w:t>
            </w:r>
          </w:p>
        </w:tc>
        <w:tc>
          <w:tcPr>
            <w:tcW w:w="18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lposco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 xml:space="preserve">ic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mpression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Normal/benign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10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—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L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ow-grade</w:t>
            </w:r>
          </w:p>
        </w:tc>
        <w:tc>
          <w:tcPr>
            <w:tcW w:w="12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770</w:t>
            </w:r>
          </w:p>
        </w:tc>
        <w:tc>
          <w:tcPr>
            <w:tcW w:w="231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020, 3.071)</w:t>
            </w:r>
          </w:p>
        </w:tc>
        <w:tc>
          <w:tcPr>
            <w:tcW w:w="18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eastAsia="zh-Hans"/>
              </w:rPr>
              <w:t>H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igh-grade</w:t>
            </w:r>
          </w:p>
        </w:tc>
        <w:tc>
          <w:tcPr>
            <w:tcW w:w="120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713</w:t>
            </w:r>
          </w:p>
        </w:tc>
        <w:tc>
          <w:tcPr>
            <w:tcW w:w="2311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854, 7.436)</w:t>
            </w:r>
          </w:p>
        </w:tc>
        <w:tc>
          <w:tcPr>
            <w:tcW w:w="18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2"/>
          <w:wAfter w:w="1127" w:type="pct"/>
          <w:trHeight w:val="285" w:hRule="atLeast"/>
        </w:trPr>
        <w:tc>
          <w:tcPr>
            <w:tcW w:w="138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ancer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2.817</w:t>
            </w:r>
          </w:p>
        </w:tc>
        <w:tc>
          <w:tcPr>
            <w:tcW w:w="231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3.644, 78.932)</w:t>
            </w:r>
          </w:p>
        </w:tc>
        <w:tc>
          <w:tcPr>
            <w:tcW w:w="183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ECA254"/>
    <w:rsid w:val="081A17DF"/>
    <w:rsid w:val="0E6A2BDA"/>
    <w:rsid w:val="12A84150"/>
    <w:rsid w:val="15104724"/>
    <w:rsid w:val="17B5085A"/>
    <w:rsid w:val="196F521A"/>
    <w:rsid w:val="1D183DF3"/>
    <w:rsid w:val="1DA15344"/>
    <w:rsid w:val="228531AD"/>
    <w:rsid w:val="231F08EF"/>
    <w:rsid w:val="259E409D"/>
    <w:rsid w:val="2B8C0F12"/>
    <w:rsid w:val="2D4932CA"/>
    <w:rsid w:val="2DBA7CCA"/>
    <w:rsid w:val="2E402F61"/>
    <w:rsid w:val="3466548D"/>
    <w:rsid w:val="34E9497A"/>
    <w:rsid w:val="387346BB"/>
    <w:rsid w:val="491F38D2"/>
    <w:rsid w:val="4E9338D4"/>
    <w:rsid w:val="4EFFF0F4"/>
    <w:rsid w:val="4FCE421B"/>
    <w:rsid w:val="5008526C"/>
    <w:rsid w:val="51E665C6"/>
    <w:rsid w:val="5588109C"/>
    <w:rsid w:val="56A32DF3"/>
    <w:rsid w:val="56BC2D18"/>
    <w:rsid w:val="5C580223"/>
    <w:rsid w:val="5F9706EF"/>
    <w:rsid w:val="6BECA254"/>
    <w:rsid w:val="6BFB7D06"/>
    <w:rsid w:val="6D4353AF"/>
    <w:rsid w:val="6E741B1D"/>
    <w:rsid w:val="79421874"/>
    <w:rsid w:val="9F7C1AA2"/>
    <w:rsid w:val="A57B0CAA"/>
    <w:rsid w:val="A7FDFA86"/>
    <w:rsid w:val="BFEEE71F"/>
    <w:rsid w:val="DAFBA492"/>
    <w:rsid w:val="E62FA29F"/>
    <w:rsid w:val="EF7CBF36"/>
    <w:rsid w:val="FDFB9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8T22:56:00Z</dcterms:created>
  <dc:creator>liyuanxing</dc:creator>
  <cp:lastModifiedBy>liyuanxing</cp:lastModifiedBy>
  <dcterms:modified xsi:type="dcterms:W3CDTF">2021-04-08T11:1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